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78C9E8">
      <w:pPr>
        <w:rPr>
          <w:sz w:val="36"/>
          <w:szCs w:val="36"/>
        </w:rPr>
      </w:pPr>
      <w:r>
        <w:rPr>
          <w:rFonts w:ascii="Times New Roman Bold" w:hAnsi="Times New Roman Bold" w:cs="Times New Roman Bold"/>
          <w:b/>
          <w:bCs/>
          <w:sz w:val="36"/>
          <w:szCs w:val="36"/>
        </w:rPr>
        <w:t>Supplementary tables for covariates and gallstone risk analysis</w:t>
      </w:r>
    </w:p>
    <w:p w14:paraId="3C52E705">
      <w:pPr>
        <w:rPr>
          <w:rFonts w:ascii="Times New Roman Regular" w:hAnsi="Times New Roman Regular" w:cs="Times New Roman Regular"/>
          <w:b/>
          <w:bCs/>
          <w:sz w:val="20"/>
          <w:szCs w:val="20"/>
        </w:rPr>
      </w:pPr>
    </w:p>
    <w:p w14:paraId="1174B05A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b/>
          <w:bCs/>
          <w:sz w:val="20"/>
          <w:szCs w:val="20"/>
        </w:rPr>
        <w:t>S1 Table.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 Bold" w:hAnsi="Times New Roman Bold" w:cs="Times New Roman Bold"/>
          <w:sz w:val="20"/>
          <w:szCs w:val="20"/>
        </w:rPr>
        <w:t>Covariates missingness rates.</w:t>
      </w:r>
    </w:p>
    <w:tbl>
      <w:tblPr>
        <w:tblStyle w:val="5"/>
        <w:tblW w:w="0" w:type="auto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2"/>
        <w:gridCol w:w="1277"/>
      </w:tblGrid>
      <w:tr w14:paraId="18B6E643">
        <w:trPr>
          <w:trHeight w:val="30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C46B259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34D407">
            <w:pPr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Missing rate</w:t>
            </w:r>
          </w:p>
        </w:tc>
      </w:tr>
      <w:tr w14:paraId="4A3D245D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6A63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2DD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</w:tr>
      <w:tr w14:paraId="1F944353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D16A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89E1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</w:tr>
      <w:tr w14:paraId="54160861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7EAD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7D2D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</w:tr>
      <w:tr w14:paraId="10FD3F0C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53C4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80F0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</w:tr>
      <w:tr w14:paraId="17A71813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6A40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Alcoho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109C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2.38%</w:t>
            </w:r>
          </w:p>
        </w:tc>
      </w:tr>
      <w:tr w14:paraId="6F947CDC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5DDC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62F1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.77%</w:t>
            </w:r>
          </w:p>
        </w:tc>
      </w:tr>
      <w:tr w14:paraId="2CA9C35F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ECCE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61A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</w:tr>
      <w:tr w14:paraId="07167B37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D17B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177A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.06%</w:t>
            </w:r>
          </w:p>
        </w:tc>
      </w:tr>
      <w:tr w14:paraId="4A709021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A2EF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Leisure time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55E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.09%</w:t>
            </w:r>
          </w:p>
        </w:tc>
      </w:tr>
      <w:tr w14:paraId="3174E104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1CBA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Cholesterol-lowering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E424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</w:tr>
      <w:tr w14:paraId="4B668B39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292C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riglyceride-lowering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6B34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</w:tr>
      <w:tr w14:paraId="754EA46B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E1C0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otal energy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46A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</w:tr>
      <w:tr w14:paraId="248627DD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8877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otal dietary fiber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3724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</w:tr>
      <w:tr w14:paraId="0FE57454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FD36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otal cholestero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D5BD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</w:tr>
      <w:tr w14:paraId="488BBB0C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649F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otal omega-3 fatty acid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2B1D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</w:tr>
      <w:tr w14:paraId="37C5F60D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8816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otal monounsaturated fatty acids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8DD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</w:tr>
      <w:tr w14:paraId="5C50CC97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2A1D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otal vitamin C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68C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</w:tr>
      <w:tr w14:paraId="47F88AE1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AF33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otal caffeine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F20D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</w:tr>
      <w:tr w14:paraId="428EA633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4F4AF62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Ln-BM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F90DAE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.29%</w:t>
            </w:r>
          </w:p>
        </w:tc>
      </w:tr>
    </w:tbl>
    <w:p w14:paraId="1A6DBA54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>Abbreviations: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BMI, body mass index.</w:t>
      </w:r>
    </w:p>
    <w:p w14:paraId="67875A9F">
      <w:pPr>
        <w:rPr>
          <w:rFonts w:ascii="Times New Roman Regular" w:hAnsi="Times New Roman Regular" w:cs="Times New Roman Regular"/>
          <w:b/>
          <w:bCs/>
          <w:sz w:val="20"/>
          <w:szCs w:val="20"/>
        </w:rPr>
      </w:pPr>
    </w:p>
    <w:p w14:paraId="3F88D4C2">
      <w:pPr>
        <w:rPr>
          <w:rFonts w:hint="eastAsia"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2 Table. GVIFs for covariates in weighted logistic regression model 3 assessing the association between Ln-LAP tertiles and gallstone risk.</w:t>
      </w:r>
    </w:p>
    <w:tbl>
      <w:tblPr>
        <w:tblStyle w:val="5"/>
        <w:tblW w:w="0" w:type="auto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1"/>
        <w:gridCol w:w="716"/>
      </w:tblGrid>
      <w:tr w14:paraId="17BDF5A9">
        <w:trPr>
          <w:trHeight w:val="30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564E284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A52DB90">
            <w:pPr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GVIF</w:t>
            </w:r>
          </w:p>
        </w:tc>
      </w:tr>
      <w:tr w14:paraId="6BFF5128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1FC5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BE6E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3.76</w:t>
            </w:r>
          </w:p>
        </w:tc>
      </w:tr>
      <w:tr w14:paraId="6384B1CF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6B82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3D5A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.99</w:t>
            </w:r>
          </w:p>
        </w:tc>
      </w:tr>
      <w:tr w14:paraId="56E4CD43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45D0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20D1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5.74</w:t>
            </w:r>
          </w:p>
        </w:tc>
      </w:tr>
      <w:tr w14:paraId="2C589A7C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6D4A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8393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2.6</w:t>
            </w:r>
          </w:p>
        </w:tc>
      </w:tr>
      <w:tr w14:paraId="382D317A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5918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Alcoho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C39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5.62</w:t>
            </w:r>
          </w:p>
        </w:tc>
      </w:tr>
      <w:tr w14:paraId="7A6A2CE2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E2F2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3EA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3.33</w:t>
            </w:r>
          </w:p>
        </w:tc>
      </w:tr>
      <w:tr w14:paraId="0742C016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DE59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ED19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2.23</w:t>
            </w:r>
          </w:p>
        </w:tc>
      </w:tr>
      <w:tr w14:paraId="3A564B88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C3F7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A882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3.18</w:t>
            </w:r>
          </w:p>
        </w:tc>
      </w:tr>
      <w:tr w14:paraId="6FD4057B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851D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Leisure time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61CE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2.61</w:t>
            </w:r>
          </w:p>
        </w:tc>
      </w:tr>
      <w:tr w14:paraId="6EC02AA2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443C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Cholesterol-lowering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71B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2.89</w:t>
            </w:r>
          </w:p>
        </w:tc>
      </w:tr>
      <w:tr w14:paraId="46C1ADF8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68AF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riglyceride-lowering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E7B4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.89</w:t>
            </w:r>
          </w:p>
        </w:tc>
      </w:tr>
      <w:tr w14:paraId="57850EC0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EB2C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B5EE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5.52</w:t>
            </w:r>
          </w:p>
        </w:tc>
      </w:tr>
      <w:tr w14:paraId="035EAA7E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CACC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AEEE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4.52</w:t>
            </w:r>
          </w:p>
        </w:tc>
      </w:tr>
      <w:tr w14:paraId="5A23EC52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68EE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otal cholestero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656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3.85</w:t>
            </w:r>
          </w:p>
        </w:tc>
      </w:tr>
      <w:tr w14:paraId="2B58692D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DFB4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otal omega-3 fatty acid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D509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4.12</w:t>
            </w:r>
          </w:p>
        </w:tc>
      </w:tr>
      <w:tr w14:paraId="63E27BF6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B1F2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otal vitamin C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7F81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4.27</w:t>
            </w:r>
          </w:p>
        </w:tc>
      </w:tr>
      <w:tr w14:paraId="1330905F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6F34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otal caffeine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C168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4.23</w:t>
            </w:r>
          </w:p>
        </w:tc>
      </w:tr>
      <w:tr w14:paraId="6261D947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91F51F8">
            <w:pP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ertiles of Ln-LA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1987F8B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3.74</w:t>
            </w:r>
          </w:p>
        </w:tc>
      </w:tr>
    </w:tbl>
    <w:p w14:paraId="32E4A975">
      <w:pPr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Note: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PC1 and PC2 were two principal components derived through principal component analysis from total energy intake, total dieta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ry fiber intake, and total monounsaturated fatty acids intake.</w:t>
      </w:r>
    </w:p>
    <w:p w14:paraId="79EE9960">
      <w:pPr>
        <w:rPr>
          <w:rFonts w:ascii="Times New Roman Bold" w:hAnsi="Times New Roman Bold" w:cs="Times New Roman Bold"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Abbreviations: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GVIF, Generalized Variance Inflation Factor; LAP, lipid accumulation product.</w:t>
      </w:r>
    </w:p>
    <w:p w14:paraId="4B5DA3E6">
      <w:pPr>
        <w:rPr>
          <w:rFonts w:ascii="Times New Roman Regular" w:hAnsi="Times New Roman Regular" w:cs="Times New Roman Regular"/>
          <w:b/>
          <w:bCs/>
          <w:sz w:val="20"/>
          <w:szCs w:val="20"/>
        </w:rPr>
      </w:pPr>
    </w:p>
    <w:p w14:paraId="2A342CC8">
      <w:pPr>
        <w:rPr>
          <w:rFonts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ascii="Times New Roman Regular" w:hAnsi="Times New Roman Regular" w:cs="Times New Roman Regular"/>
          <w:b/>
          <w:bCs/>
          <w:sz w:val="20"/>
          <w:szCs w:val="20"/>
        </w:rPr>
        <w:t xml:space="preserve">S3 Table.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Association between BMI and gallstone risk after adjusting all covariates.</w:t>
      </w:r>
    </w:p>
    <w:tbl>
      <w:tblPr>
        <w:tblStyle w:val="5"/>
        <w:tblW w:w="0" w:type="auto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1"/>
        <w:gridCol w:w="566"/>
        <w:gridCol w:w="1150"/>
        <w:gridCol w:w="666"/>
      </w:tblGrid>
      <w:tr w14:paraId="3680B6DB">
        <w:trPr>
          <w:trHeight w:val="30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EA6B2C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C251F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73C66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2391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14:paraId="3C475874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3B1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89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CB2B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104D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480979D1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924FF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0F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F1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AE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14:paraId="009AFF28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32317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EC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CD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5, 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B5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</w:tr>
      <w:tr w14:paraId="2688C077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B54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C02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5590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5FA2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35678F42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5D62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75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6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87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14:paraId="51249AB2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F9C95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F68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FF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60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7 </w:t>
            </w:r>
          </w:p>
        </w:tc>
      </w:tr>
      <w:tr w14:paraId="4112DA2F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F91C2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72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CC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4, 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F29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</w:tr>
      <w:tr w14:paraId="32ABB318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907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9B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8105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449A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27087F8D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6FD2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85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CB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A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14:paraId="2C884D03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20E7B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38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EE2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27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 </w:t>
            </w:r>
          </w:p>
        </w:tc>
      </w:tr>
      <w:tr w14:paraId="18EA5F9B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F2D48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8D7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14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76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4 </w:t>
            </w:r>
          </w:p>
        </w:tc>
      </w:tr>
      <w:tr w14:paraId="0F89017B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7E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49A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203B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3B9F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A5DEB72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A8070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than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F7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B1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12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14:paraId="04DA57C8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E3B60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85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B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1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97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8 </w:t>
            </w:r>
          </w:p>
        </w:tc>
      </w:tr>
      <w:tr w14:paraId="1C2FB1FB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646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35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D901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EE74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E187845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BBBDA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99F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CD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79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14:paraId="173C38C9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AA9F6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13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BE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1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046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03 </w:t>
            </w:r>
          </w:p>
        </w:tc>
      </w:tr>
      <w:tr w14:paraId="4C77FA69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B43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91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977A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DB11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29D38AF9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E62D1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A92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B3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85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14:paraId="743A9DEB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740C2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25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DD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1,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D9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6 </w:t>
            </w:r>
          </w:p>
        </w:tc>
      </w:tr>
      <w:tr w14:paraId="7E573306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927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BAF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35A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09AE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439F8D67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D63B7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4B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2C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38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14:paraId="64208AF7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078BE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F71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7C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,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89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1 </w:t>
            </w:r>
          </w:p>
        </w:tc>
      </w:tr>
      <w:tr w14:paraId="546850D6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19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495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E102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BF00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36CADAF1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1F73C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9C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18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61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14:paraId="1E0150DC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2160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20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9E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, 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A4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7 </w:t>
            </w:r>
          </w:p>
        </w:tc>
      </w:tr>
      <w:tr w14:paraId="6A1DDA5A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7CDF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erol-lowering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E9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92D9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46F4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68E3B89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9520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ABB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63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905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14:paraId="080227D9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E01E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C7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E2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DC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98 </w:t>
            </w:r>
          </w:p>
        </w:tc>
      </w:tr>
      <w:tr w14:paraId="3BDEF2DB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F6D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lyceride-lowering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0D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C198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C08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0A7F6B4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7800A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00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45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6C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14:paraId="6E95E0E9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0004E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6A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A8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, 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B5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32 </w:t>
            </w:r>
          </w:p>
        </w:tc>
      </w:tr>
      <w:tr w14:paraId="17CE243F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32B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ure time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A23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35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C2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9 </w:t>
            </w:r>
          </w:p>
        </w:tc>
      </w:tr>
      <w:tr w14:paraId="10094D4C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4B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389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87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90F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0 </w:t>
            </w:r>
          </w:p>
        </w:tc>
      </w:tr>
      <w:tr w14:paraId="3F8CF5E7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1B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7A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3A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0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C9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89 </w:t>
            </w:r>
          </w:p>
        </w:tc>
      </w:tr>
      <w:tr w14:paraId="2226A94E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6C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holestero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D1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94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66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6 </w:t>
            </w:r>
          </w:p>
        </w:tc>
      </w:tr>
      <w:tr w14:paraId="70851662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E1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omega-3 fatty acid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DA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85C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,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FB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5 </w:t>
            </w:r>
          </w:p>
        </w:tc>
      </w:tr>
      <w:tr w14:paraId="0EB62CC2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A5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vitamin C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98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A5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E3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3 </w:t>
            </w:r>
          </w:p>
        </w:tc>
      </w:tr>
      <w:tr w14:paraId="7097C698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B68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affeine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92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1A3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4C6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0 </w:t>
            </w:r>
          </w:p>
        </w:tc>
      </w:tr>
      <w:tr w14:paraId="759001F8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9A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B0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85AF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6802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211E4E37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80DA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0B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30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B8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14:paraId="4287B9D9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63C8">
            <w:pPr>
              <w:ind w:firstLine="200" w:firstLineChars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B4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636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3, 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75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5 </w:t>
            </w:r>
          </w:p>
        </w:tc>
      </w:tr>
      <w:tr w14:paraId="76938C36"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BF192B2">
            <w:pPr>
              <w:ind w:firstLine="200" w:firstLineChars="1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D95A0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0481A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35, 6.6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92A4B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008 </w:t>
            </w:r>
          </w:p>
        </w:tc>
      </w:tr>
    </w:tbl>
    <w:p w14:paraId="1BF3992A">
      <w:pPr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Note: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PC1 and PC2 were two principal components derived through principal component analysis from total energy intake, total dietary fiber intake, and total monounsaturated fatty acids intake.</w:t>
      </w:r>
    </w:p>
    <w:p w14:paraId="6B47AC28">
      <w:pPr>
        <w:rPr>
          <w:rFonts w:ascii="Times New Roman Bold" w:hAnsi="Times New Roman Bold" w:cs="Times New Roman Bold"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Abbreviations: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BMI, body mass index; OR, odds ratio; CI, confidence interval.</w:t>
      </w:r>
    </w:p>
    <w:p w14:paraId="45B680FD">
      <w:pPr>
        <w:rPr>
          <w:rFonts w:ascii="Times New Roman Regular" w:hAnsi="Times New Roman Regular" w:cs="Times New Roman Regular"/>
          <w:b/>
          <w:bCs/>
          <w:sz w:val="20"/>
          <w:szCs w:val="20"/>
        </w:rPr>
      </w:pPr>
    </w:p>
    <w:p w14:paraId="2BA95556">
      <w:pPr>
        <w:rPr>
          <w:rFonts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ascii="Times New Roman Regular" w:hAnsi="Times New Roman Regular" w:cs="Times New Roman Regular"/>
          <w:b/>
          <w:bCs/>
          <w:sz w:val="20"/>
          <w:szCs w:val="20"/>
        </w:rPr>
        <w:t xml:space="preserve">S4 Table. </w:t>
      </w:r>
      <w:r>
        <w:rPr>
          <w:rFonts w:ascii="Times New Roman Bold" w:hAnsi="Times New Roman Bold" w:cs="Times New Roman Bold"/>
          <w:sz w:val="20"/>
          <w:szCs w:val="20"/>
        </w:rPr>
        <w:t>Comparison of ROC curves for Ln-LAP and Ln-BMI in predicting gallstone risk using weighted logistic regression</w:t>
      </w:r>
      <w:r>
        <w:rPr>
          <w:rFonts w:hint="eastAsia" w:ascii="Times New Roman Bold" w:hAnsi="Times New Roman Bold" w:cs="Times New Roman Bold"/>
          <w:sz w:val="20"/>
          <w:szCs w:val="20"/>
        </w:rPr>
        <w:t>.</w:t>
      </w:r>
    </w:p>
    <w:tbl>
      <w:tblPr>
        <w:tblStyle w:val="5"/>
        <w:tblW w:w="0" w:type="auto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850"/>
        <w:gridCol w:w="772"/>
        <w:gridCol w:w="1105"/>
        <w:gridCol w:w="1105"/>
      </w:tblGrid>
      <w:tr w14:paraId="505EE55C">
        <w:trPr>
          <w:trHeight w:val="30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A3B85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877C7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C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63FAC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toff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C757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16810F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</w:tr>
      <w:tr w14:paraId="1E75FECC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E54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-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62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3 (0.707, 0.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91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D6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872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00 </w:t>
            </w:r>
          </w:p>
        </w:tc>
      </w:tr>
      <w:tr w14:paraId="16A5F8D7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BC95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-BM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CD99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 (0.719, 0.7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A848EA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A62117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F449F7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</w:tr>
    </w:tbl>
    <w:p w14:paraId="643290BD">
      <w:pPr>
        <w:spacing w:line="48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>Abbreviations: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LAP, lipid accumulation product; BMI, body mass index; AUC, area under the curve; CI, confidence interval.</w:t>
      </w:r>
    </w:p>
    <w:p w14:paraId="2B4661F2">
      <w:pPr>
        <w:rPr>
          <w:rFonts w:ascii="Times New Roman Regular" w:hAnsi="Times New Roman Regular" w:cs="Times New Roman Regular"/>
          <w:b/>
          <w:bCs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9F7CE9"/>
    <w:rsid w:val="00005C11"/>
    <w:rsid w:val="000B063A"/>
    <w:rsid w:val="000D2CCE"/>
    <w:rsid w:val="000D4E65"/>
    <w:rsid w:val="000F61A3"/>
    <w:rsid w:val="001C71C2"/>
    <w:rsid w:val="002A2BEA"/>
    <w:rsid w:val="002F2B12"/>
    <w:rsid w:val="00305D69"/>
    <w:rsid w:val="00374299"/>
    <w:rsid w:val="003B48BB"/>
    <w:rsid w:val="0041057E"/>
    <w:rsid w:val="004E224E"/>
    <w:rsid w:val="005B1409"/>
    <w:rsid w:val="005D3346"/>
    <w:rsid w:val="006A62C2"/>
    <w:rsid w:val="007036BC"/>
    <w:rsid w:val="007412D8"/>
    <w:rsid w:val="007F66EE"/>
    <w:rsid w:val="0086171E"/>
    <w:rsid w:val="0086779E"/>
    <w:rsid w:val="008A79FA"/>
    <w:rsid w:val="008F4CAB"/>
    <w:rsid w:val="0093748E"/>
    <w:rsid w:val="00AE5A5C"/>
    <w:rsid w:val="00B62673"/>
    <w:rsid w:val="00B9244D"/>
    <w:rsid w:val="00BE54A5"/>
    <w:rsid w:val="00C62892"/>
    <w:rsid w:val="00E32830"/>
    <w:rsid w:val="00E7090B"/>
    <w:rsid w:val="00E97032"/>
    <w:rsid w:val="00EE6CE8"/>
    <w:rsid w:val="00FA00ED"/>
    <w:rsid w:val="1BBBF23F"/>
    <w:rsid w:val="1EFEC5E4"/>
    <w:rsid w:val="37F5615D"/>
    <w:rsid w:val="3CFF9676"/>
    <w:rsid w:val="3EBF02D5"/>
    <w:rsid w:val="3FED202F"/>
    <w:rsid w:val="3FF7014F"/>
    <w:rsid w:val="3FFF1117"/>
    <w:rsid w:val="4F5DCA10"/>
    <w:rsid w:val="5AFEACFC"/>
    <w:rsid w:val="5F9C3815"/>
    <w:rsid w:val="5FD720CC"/>
    <w:rsid w:val="64BFAE1A"/>
    <w:rsid w:val="6BFF4FB6"/>
    <w:rsid w:val="6EFE5988"/>
    <w:rsid w:val="6F0D7E49"/>
    <w:rsid w:val="6F52481F"/>
    <w:rsid w:val="6F56A5AA"/>
    <w:rsid w:val="6FEE6B75"/>
    <w:rsid w:val="76F78CA7"/>
    <w:rsid w:val="77AD2474"/>
    <w:rsid w:val="77BB2B7A"/>
    <w:rsid w:val="77FAAD19"/>
    <w:rsid w:val="7DA714FA"/>
    <w:rsid w:val="7DFB4347"/>
    <w:rsid w:val="7EDBCC56"/>
    <w:rsid w:val="7EF79814"/>
    <w:rsid w:val="7EF9674F"/>
    <w:rsid w:val="7F9D3BC6"/>
    <w:rsid w:val="7FB5D7B6"/>
    <w:rsid w:val="7FBB1482"/>
    <w:rsid w:val="7FFF3CB3"/>
    <w:rsid w:val="8EEB3716"/>
    <w:rsid w:val="9FFA56E4"/>
    <w:rsid w:val="AFA67D9C"/>
    <w:rsid w:val="BBFEA082"/>
    <w:rsid w:val="BCFA6B6C"/>
    <w:rsid w:val="BDB71A51"/>
    <w:rsid w:val="BDFB0BB9"/>
    <w:rsid w:val="BEFB7FDD"/>
    <w:rsid w:val="C7FE8453"/>
    <w:rsid w:val="CF1B39DF"/>
    <w:rsid w:val="D3C54152"/>
    <w:rsid w:val="D5F46754"/>
    <w:rsid w:val="DB3B950E"/>
    <w:rsid w:val="DEDA4A83"/>
    <w:rsid w:val="DEFB3B1C"/>
    <w:rsid w:val="DFFEAABE"/>
    <w:rsid w:val="E73E634A"/>
    <w:rsid w:val="EC7D65A2"/>
    <w:rsid w:val="EEEBA78B"/>
    <w:rsid w:val="EFD46B5D"/>
    <w:rsid w:val="EFFF68FC"/>
    <w:rsid w:val="F73BC3B9"/>
    <w:rsid w:val="FB9F7CE9"/>
    <w:rsid w:val="FCFF6887"/>
    <w:rsid w:val="FD6E9C4A"/>
    <w:rsid w:val="FEDFDCCC"/>
    <w:rsid w:val="FEF97465"/>
    <w:rsid w:val="FF57B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5"/>
    <w:basedOn w:val="1"/>
    <w:next w:val="1"/>
    <w:semiHidden/>
    <w:unhideWhenUsed/>
    <w:qFormat/>
    <w:uiPriority w:val="0"/>
    <w:pPr>
      <w:widowControl w:val="0"/>
      <w:spacing w:beforeAutospacing="1" w:afterAutospacing="1"/>
      <w:outlineLvl w:val="4"/>
    </w:pPr>
    <w:rPr>
      <w:rFonts w:hint="eastAsia" w:cs="Times New Roman"/>
      <w:b/>
      <w:bCs/>
      <w:sz w:val="20"/>
      <w:szCs w:val="20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9"/>
    <w:qFormat/>
    <w:uiPriority w:val="0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paragraph" w:styleId="4">
    <w:name w:val="HTML Preformatted"/>
    <w:basedOn w:val="1"/>
    <w:qFormat/>
    <w:uiPriority w:val="0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Times New Roman" w:eastAsiaTheme="minorEastAsia"/>
      <w:sz w:val="20"/>
      <w:szCs w:val="20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TML Code"/>
    <w:basedOn w:val="6"/>
    <w:qFormat/>
    <w:uiPriority w:val="0"/>
    <w:rPr>
      <w:rFonts w:ascii="Courier New" w:hAnsi="Courier New"/>
      <w:sz w:val="20"/>
    </w:rPr>
  </w:style>
  <w:style w:type="character" w:customStyle="1" w:styleId="9">
    <w:name w:val="批注框文本 字符"/>
    <w:basedOn w:val="6"/>
    <w:link w:val="3"/>
    <w:qFormat/>
    <w:uiPriority w:val="0"/>
    <w:rPr>
      <w:rFonts w:ascii="宋体" w:hAnsiTheme="minorHAnsi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7</Words>
  <Characters>2949</Characters>
  <Lines>24</Lines>
  <Paragraphs>6</Paragraphs>
  <TotalTime>62</TotalTime>
  <ScaleCrop>false</ScaleCrop>
  <LinksUpToDate>false</LinksUpToDate>
  <CharactersWithSpaces>346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21:48:00Z</dcterms:created>
  <dc:creator>李校城</dc:creator>
  <cp:lastModifiedBy>李校城</cp:lastModifiedBy>
  <dcterms:modified xsi:type="dcterms:W3CDTF">2024-10-27T12:05:13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FD57522F064263B0F9BB1D67B551C8BA_43</vt:lpwstr>
  </property>
</Properties>
</file>